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E640" w14:textId="39DBD6AF" w:rsidR="00497C3D" w:rsidRPr="00A748C3" w:rsidRDefault="00497C3D" w:rsidP="00497C3D">
      <w:pPr>
        <w:pStyle w:val="Caption"/>
        <w:keepNext/>
        <w:rPr>
          <w:i w:val="0"/>
          <w:iCs w:val="0"/>
          <w:color w:val="auto"/>
        </w:rPr>
      </w:pPr>
      <w:r w:rsidRPr="00A748C3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S4</w:t>
      </w:r>
      <w:r w:rsidRPr="00A748C3">
        <w:rPr>
          <w:rFonts w:ascii="Times New Roman" w:hAnsi="Times New Roman" w:cs="Times New Roman"/>
          <w:b/>
          <w:bCs/>
          <w:i w:val="0"/>
          <w:iCs w:val="0"/>
          <w:noProof/>
          <w:color w:val="auto"/>
          <w:kern w:val="0"/>
          <w:sz w:val="24"/>
          <w:szCs w:val="24"/>
          <w14:ligatures w14:val="none"/>
        </w:rPr>
        <w:t xml:space="preserve"> Table</w:t>
      </w:r>
      <w:r w:rsidRPr="00A748C3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. </w:t>
      </w:r>
      <w:r w:rsidR="00DB2D47" w:rsidRPr="00A748C3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Results based on monoexponential fitting with a noise term for k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ee tissue calculated median and range ultrashort-T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* values, ultrashort-T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* fit</w:t>
      </w:r>
      <w:r w:rsidR="00CB0DAB" w:rsidRPr="00A748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R</w:t>
      </w:r>
      <w:r w:rsidR="00CB0DAB" w:rsidRPr="00A748C3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2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and ultrashort-T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* fit </w:t>
      </w:r>
      <w:r w:rsidR="00CB0DAB" w:rsidRPr="00A748C3">
        <w:rPr>
          <w:rFonts w:ascii="Times New Roman" w:hAnsi="Times New Roman" w:cs="Times New Roman"/>
          <w:b/>
          <w:bCs/>
          <w:color w:val="auto"/>
          <w:sz w:val="24"/>
          <w:szCs w:val="24"/>
        </w:rPr>
        <w:t>X</w:t>
      </w:r>
      <w:r w:rsidR="00CB0DAB" w:rsidRPr="00A748C3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2</w:t>
      </w:r>
      <w:r w:rsidR="00CB0DAB" w:rsidRPr="00A748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CB0DAB" w:rsidRPr="00A748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 single scans for three participants. The results calculated using all seven TE values and the subset of three TE values are presented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89"/>
        <w:gridCol w:w="1892"/>
        <w:gridCol w:w="2069"/>
        <w:gridCol w:w="1800"/>
        <w:gridCol w:w="2248"/>
        <w:gridCol w:w="2090"/>
      </w:tblGrid>
      <w:tr w:rsidR="00A748C3" w:rsidRPr="00A748C3" w14:paraId="27A5D285" w14:textId="77777777" w:rsidTr="006C789B">
        <w:trPr>
          <w:trHeight w:val="264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1C4CF02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ee tissue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46382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an ultrashort-T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 (Range) [msec]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EE4DB0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748C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CB3717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748C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B158900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an ultrashort-T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 (Range) [msec]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4358E82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748C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5A8CBF9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748C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</w:tr>
      <w:tr w:rsidR="00A748C3" w:rsidRPr="00A748C3" w14:paraId="7C242562" w14:textId="77777777" w:rsidTr="006C789B">
        <w:trPr>
          <w:trHeight w:val="264"/>
        </w:trPr>
        <w:tc>
          <w:tcPr>
            <w:tcW w:w="451" w:type="pct"/>
            <w:shd w:val="clear" w:color="auto" w:fill="auto"/>
            <w:noWrap/>
            <w:vAlign w:val="center"/>
          </w:tcPr>
          <w:p w14:paraId="58D4E99F" w14:textId="77777777" w:rsidR="00620140" w:rsidRPr="00A748C3" w:rsidRDefault="00620140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49" w:type="pct"/>
            <w:gridSpan w:val="6"/>
            <w:shd w:val="clear" w:color="auto" w:fill="auto"/>
            <w:noWrap/>
            <w:vAlign w:val="center"/>
          </w:tcPr>
          <w:p w14:paraId="3103DC38" w14:textId="04813DA6" w:rsidR="00620140" w:rsidRPr="00A748C3" w:rsidRDefault="00620140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when fitting to seven TE values</w:t>
            </w:r>
          </w:p>
        </w:tc>
      </w:tr>
      <w:tr w:rsidR="00A748C3" w:rsidRPr="00A748C3" w14:paraId="50259992" w14:textId="77777777" w:rsidTr="003D4FB3">
        <w:trPr>
          <w:trHeight w:val="264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0199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16CA" w14:textId="61CB6CE8" w:rsidR="00AA1E11" w:rsidRPr="00A748C3" w:rsidRDefault="003A39F9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hAnsi="Times New Roman" w:cs="Times New Roman"/>
                <w:sz w:val="24"/>
                <w:szCs w:val="24"/>
              </w:rPr>
              <w:t>All voxels</w:t>
            </w:r>
          </w:p>
        </w:tc>
        <w:tc>
          <w:tcPr>
            <w:tcW w:w="232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EC72" w14:textId="78E766D7" w:rsidR="00AA1E11" w:rsidRPr="00A748C3" w:rsidRDefault="00C638F8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A748C3">
              <w:rPr>
                <w:rFonts w:ascii="Times New Roman" w:hAnsi="Times New Roman" w:cs="Times New Roman"/>
                <w:sz w:val="24"/>
                <w:szCs w:val="24"/>
              </w:rPr>
              <w:t xml:space="preserve">oxels with </w:t>
            </w:r>
            <w:r w:rsidRPr="00A748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74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A748C3">
              <w:rPr>
                <w:rFonts w:ascii="Times New Roman" w:hAnsi="Times New Roman" w:cs="Times New Roman"/>
                <w:sz w:val="24"/>
                <w:szCs w:val="24"/>
              </w:rPr>
              <w:t>≥0.5</w:t>
            </w:r>
          </w:p>
        </w:tc>
      </w:tr>
      <w:tr w:rsidR="00A748C3" w:rsidRPr="00A748C3" w14:paraId="147BC839" w14:textId="77777777" w:rsidTr="003D4FB3">
        <w:trPr>
          <w:trHeight w:val="264"/>
        </w:trPr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D814CCE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tical bone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6C61B6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 (0.21-1.34)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D6C0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 (0.71-0.96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55BAA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6 (3.59-6.36)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E78E55" w14:textId="1D9CE0CE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  <w:r w:rsidR="00707B2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2</w:t>
            </w:r>
            <w:r w:rsidR="00707B2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25)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4C4D0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 (0.82-0.96)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348C6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6 (3.57-5.46)</w:t>
            </w:r>
          </w:p>
        </w:tc>
      </w:tr>
      <w:tr w:rsidR="00A748C3" w:rsidRPr="00A748C3" w14:paraId="17D3A9C5" w14:textId="77777777" w:rsidTr="003D4FB3">
        <w:trPr>
          <w:trHeight w:val="99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BCE295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ellar tendon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D70F4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 (1.02-1.54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3202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71-0.93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6288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66 (3.43-18.2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D962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 (0.97-1.24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5A76A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 (0.81-0.94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45A29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6 (3.1-15.6)</w:t>
            </w:r>
          </w:p>
        </w:tc>
      </w:tr>
      <w:tr w:rsidR="00A748C3" w:rsidRPr="00A748C3" w14:paraId="57C9F9A0" w14:textId="77777777" w:rsidTr="003D4FB3">
        <w:trPr>
          <w:trHeight w:val="422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2499F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iscus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4A4A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3 (1.73-2.27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D6C69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 (0.58-0.62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4FEDD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34 (7.97-8.9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254E6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5 (1.54-2.09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FFC0E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 (0.73-0.79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592B5" w14:textId="06CAF1F9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1</w:t>
            </w:r>
            <w:r w:rsidR="000401CB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5.86-6.27)</w:t>
            </w:r>
          </w:p>
        </w:tc>
      </w:tr>
      <w:tr w:rsidR="00A748C3" w:rsidRPr="00A748C3" w14:paraId="16B3E3FC" w14:textId="77777777" w:rsidTr="003D4FB3">
        <w:trPr>
          <w:trHeight w:val="95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A6116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B93C2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 (1.22-2.25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0629A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 (0.76-0.81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381B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17 (3.46-10.29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4262A" w14:textId="7FF4D6DC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</w:t>
            </w:r>
            <w:r w:rsidR="005B4416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.23-2.21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90D8B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81-0.84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98A1B" w14:textId="32B18FF6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</w:t>
            </w:r>
            <w:r w:rsidR="00707B2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.8</w:t>
            </w:r>
            <w:r w:rsidR="000401CB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35)</w:t>
            </w:r>
          </w:p>
        </w:tc>
      </w:tr>
      <w:tr w:rsidR="00A748C3" w:rsidRPr="00A748C3" w14:paraId="11B25C0F" w14:textId="77777777" w:rsidTr="003D4FB3">
        <w:trPr>
          <w:trHeight w:val="1007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3DFA8A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13840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9 (0.96-1.93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7F15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 (0.35-0.84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1E395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9 (7.51-11.26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48A3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 (0.71-1.61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75DF0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 (0.77-0.9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B80A1" w14:textId="6EFD6AF2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6 (4.9</w:t>
            </w:r>
            <w:r w:rsidR="000401CB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2</w:t>
            </w:r>
            <w:r w:rsidR="000401CB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748C3" w:rsidRPr="00A748C3" w14:paraId="59FC3336" w14:textId="77777777" w:rsidTr="003D4FB3">
        <w:trPr>
          <w:trHeight w:val="350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826E70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tilage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380FF" w14:textId="1C1580A4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5B4416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87-1.19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8AD54" w14:textId="1BD0DB19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 (0.76-0.9</w:t>
            </w:r>
            <w:r w:rsidR="000401CB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E2F34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4 (6.44-13.76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5C6DE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76-1.05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AF87B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86-0.93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B6B9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58 (5.86-9.98)</w:t>
            </w:r>
          </w:p>
        </w:tc>
      </w:tr>
      <w:tr w:rsidR="00A748C3" w:rsidRPr="00A748C3" w14:paraId="3B2CBDE3" w14:textId="77777777" w:rsidTr="003D4FB3">
        <w:trPr>
          <w:trHeight w:val="422"/>
        </w:trPr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457C0E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4EBF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71-0.92)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D5C7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7-0.98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207B2" w14:textId="0AFCB5A3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1 (2.1</w:t>
            </w:r>
            <w:r w:rsidR="000401CB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41)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DFAD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72-0.91)</w:t>
            </w:r>
          </w:p>
        </w:tc>
        <w:tc>
          <w:tcPr>
            <w:tcW w:w="8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E3A9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7-0.98)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A9D2E" w14:textId="237445FF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6 (2.1</w:t>
            </w:r>
            <w:r w:rsidR="00707B2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19)</w:t>
            </w:r>
          </w:p>
        </w:tc>
      </w:tr>
      <w:tr w:rsidR="00A748C3" w:rsidRPr="00A748C3" w14:paraId="5D9DDF23" w14:textId="77777777" w:rsidTr="006C789B">
        <w:trPr>
          <w:trHeight w:val="264"/>
        </w:trPr>
        <w:tc>
          <w:tcPr>
            <w:tcW w:w="451" w:type="pct"/>
            <w:shd w:val="clear" w:color="auto" w:fill="auto"/>
            <w:vAlign w:val="center"/>
          </w:tcPr>
          <w:p w14:paraId="482B210B" w14:textId="77777777" w:rsidR="00B9553B" w:rsidRPr="00A748C3" w:rsidRDefault="00B9553B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49" w:type="pct"/>
            <w:gridSpan w:val="6"/>
            <w:shd w:val="clear" w:color="auto" w:fill="auto"/>
            <w:noWrap/>
            <w:vAlign w:val="center"/>
          </w:tcPr>
          <w:p w14:paraId="38C0F5AE" w14:textId="385BC019" w:rsidR="00B9553B" w:rsidRPr="00A748C3" w:rsidRDefault="00B9553B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when fitting to three TE values</w:t>
            </w:r>
          </w:p>
        </w:tc>
      </w:tr>
      <w:tr w:rsidR="00A748C3" w:rsidRPr="00A748C3" w14:paraId="0D406D4A" w14:textId="77777777" w:rsidTr="003D4FB3">
        <w:trPr>
          <w:trHeight w:val="264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D6E94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F7AF" w14:textId="2B17CC8A" w:rsidR="00AA1E11" w:rsidRPr="00A748C3" w:rsidRDefault="00B9553B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l voxels</w:t>
            </w:r>
          </w:p>
        </w:tc>
        <w:tc>
          <w:tcPr>
            <w:tcW w:w="232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DF32" w14:textId="1C6D6A6E" w:rsidR="00AA1E11" w:rsidRPr="00A748C3" w:rsidRDefault="00C638F8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A748C3">
              <w:rPr>
                <w:rFonts w:ascii="Times New Roman" w:hAnsi="Times New Roman" w:cs="Times New Roman"/>
                <w:sz w:val="24"/>
                <w:szCs w:val="24"/>
              </w:rPr>
              <w:t xml:space="preserve">oxels with </w:t>
            </w:r>
            <w:r w:rsidRPr="00A748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74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A748C3">
              <w:rPr>
                <w:rFonts w:ascii="Times New Roman" w:hAnsi="Times New Roman" w:cs="Times New Roman"/>
                <w:sz w:val="24"/>
                <w:szCs w:val="24"/>
              </w:rPr>
              <w:t>≥0.5</w:t>
            </w:r>
          </w:p>
        </w:tc>
      </w:tr>
      <w:tr w:rsidR="00A748C3" w:rsidRPr="00A748C3" w14:paraId="539CE15F" w14:textId="77777777" w:rsidTr="003D4FB3">
        <w:trPr>
          <w:trHeight w:val="264"/>
        </w:trPr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AD677A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tical bone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67AAFB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29-0.75)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173C2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 (0.83-0.97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C276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 (0.58-1.2)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311FFD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29-0.75)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A5313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 (0.87-0.97)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5E9C3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 (0.58-1.05)</w:t>
            </w:r>
          </w:p>
        </w:tc>
      </w:tr>
      <w:tr w:rsidR="00A748C3" w:rsidRPr="00A748C3" w14:paraId="55FC7607" w14:textId="77777777" w:rsidTr="003D4FB3">
        <w:trPr>
          <w:trHeight w:val="68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ED41A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ellar tendon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BB41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 (0.94-1.58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8137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52-0.93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ECE6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3 (0.63-5.2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07ADD" w14:textId="2A3E57B2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 (0.8</w:t>
            </w:r>
            <w:r w:rsidR="000077A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6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662C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87-0.98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834C0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 (0.35-2.98)</w:t>
            </w:r>
          </w:p>
        </w:tc>
      </w:tr>
      <w:tr w:rsidR="00A748C3" w:rsidRPr="00A748C3" w14:paraId="699EAAF0" w14:textId="77777777" w:rsidTr="003D4FB3">
        <w:trPr>
          <w:trHeight w:val="467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8C0E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Meniscus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E7B3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89-1.03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A10D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76-0.8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53844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8 (1.33-2.11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C3DAF" w14:textId="70989FFB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8</w:t>
            </w:r>
            <w:r w:rsidR="000077A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</w:t>
            </w:r>
            <w:r w:rsidR="000077A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6FFC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 (0.8-0.89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008C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9 (1.22-1.76)</w:t>
            </w:r>
          </w:p>
        </w:tc>
      </w:tr>
      <w:tr w:rsidR="00A748C3" w:rsidRPr="00A748C3" w14:paraId="0B3BC388" w14:textId="77777777" w:rsidTr="003D4FB3">
        <w:trPr>
          <w:trHeight w:val="99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0ACCE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218BB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 (0.73-1.13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B72C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 (0.49-0.93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E587D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3 (1.31-2.15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58F5A" w14:textId="1D489719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72-1</w:t>
            </w:r>
            <w:r w:rsidR="000077A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91E4E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 (0.79-0.96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C4910" w14:textId="34B716B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8 (0.7</w:t>
            </w:r>
            <w:r w:rsidR="000077A0"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45)</w:t>
            </w:r>
          </w:p>
        </w:tc>
      </w:tr>
      <w:tr w:rsidR="00A748C3" w:rsidRPr="00A748C3" w14:paraId="1631A23A" w14:textId="77777777" w:rsidTr="003D4FB3">
        <w:trPr>
          <w:trHeight w:val="1052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8EE4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A0AA2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 (0.6-0.84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6D7D1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56-0.9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26D82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5 (0.66-3.9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FBC0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 (0.52-0.82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CAA3C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 (0.91-0.99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BB66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 (0.27-1.16)</w:t>
            </w:r>
          </w:p>
        </w:tc>
      </w:tr>
      <w:tr w:rsidR="00A748C3" w:rsidRPr="00A748C3" w14:paraId="5BC4D7D2" w14:textId="77777777" w:rsidTr="003D4FB3">
        <w:trPr>
          <w:trHeight w:val="395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295ADF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tilage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FE1A6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 (0.67-0.72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05F78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 (0.93-0.96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B40FB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71-1.4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8B47A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 (0.66-0.7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07740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 (0.95-0.97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B9E4D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 (0.59-1.11)</w:t>
            </w:r>
          </w:p>
        </w:tc>
      </w:tr>
      <w:tr w:rsidR="00AC4D3E" w:rsidRPr="00A748C3" w14:paraId="54410C6E" w14:textId="77777777" w:rsidTr="003D4FB3">
        <w:trPr>
          <w:trHeight w:val="377"/>
        </w:trPr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988A0D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4EABD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73-0.82)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E4294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8-0.99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AD138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 (0.25-0.43)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26A13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72-0.82)</w:t>
            </w:r>
          </w:p>
        </w:tc>
        <w:tc>
          <w:tcPr>
            <w:tcW w:w="8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C1A72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8-0.99)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F3C17" w14:textId="77777777" w:rsidR="00AA1E11" w:rsidRPr="00A748C3" w:rsidRDefault="00AA1E11" w:rsidP="006C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48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 (0.25-0.43)</w:t>
            </w:r>
          </w:p>
        </w:tc>
      </w:tr>
    </w:tbl>
    <w:p w14:paraId="7BCC6D39" w14:textId="42E22C2C" w:rsidR="00262CB5" w:rsidRPr="00A748C3" w:rsidRDefault="00262CB5" w:rsidP="000A3899">
      <w:pPr>
        <w:rPr>
          <w:rFonts w:ascii="Times New Roman" w:hAnsi="Times New Roman" w:cs="Times New Roman"/>
          <w:kern w:val="0"/>
          <w14:ligatures w14:val="none"/>
        </w:rPr>
      </w:pPr>
    </w:p>
    <w:p w14:paraId="1F23FE5E" w14:textId="31C5FD27" w:rsidR="00AA1E11" w:rsidRPr="00A748C3" w:rsidRDefault="00AA1E11" w:rsidP="00262CB5">
      <w:pPr>
        <w:spacing w:line="259" w:lineRule="auto"/>
        <w:rPr>
          <w:rFonts w:ascii="Times New Roman" w:hAnsi="Times New Roman" w:cs="Times New Roman"/>
          <w:kern w:val="0"/>
          <w14:ligatures w14:val="none"/>
        </w:rPr>
      </w:pPr>
    </w:p>
    <w:sectPr w:rsidR="00AA1E11" w:rsidRPr="00A748C3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505E7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1E773F"/>
    <w:rsid w:val="0022682D"/>
    <w:rsid w:val="002458AA"/>
    <w:rsid w:val="00262CB5"/>
    <w:rsid w:val="0029106D"/>
    <w:rsid w:val="002939B1"/>
    <w:rsid w:val="002A3067"/>
    <w:rsid w:val="003105E4"/>
    <w:rsid w:val="00315B15"/>
    <w:rsid w:val="00324CE3"/>
    <w:rsid w:val="00386E72"/>
    <w:rsid w:val="003940B4"/>
    <w:rsid w:val="003A39F9"/>
    <w:rsid w:val="003C3052"/>
    <w:rsid w:val="003D22A6"/>
    <w:rsid w:val="003D4FB3"/>
    <w:rsid w:val="003F2E0E"/>
    <w:rsid w:val="00403A8B"/>
    <w:rsid w:val="00407C08"/>
    <w:rsid w:val="004329F2"/>
    <w:rsid w:val="00447C65"/>
    <w:rsid w:val="00456A3E"/>
    <w:rsid w:val="00487EC9"/>
    <w:rsid w:val="004977DD"/>
    <w:rsid w:val="00497C3D"/>
    <w:rsid w:val="004A1269"/>
    <w:rsid w:val="004B2F36"/>
    <w:rsid w:val="00511622"/>
    <w:rsid w:val="005344CF"/>
    <w:rsid w:val="0055030E"/>
    <w:rsid w:val="00576A6F"/>
    <w:rsid w:val="0059672C"/>
    <w:rsid w:val="005B4416"/>
    <w:rsid w:val="005E09D9"/>
    <w:rsid w:val="005F52CD"/>
    <w:rsid w:val="00616723"/>
    <w:rsid w:val="00620140"/>
    <w:rsid w:val="006233F1"/>
    <w:rsid w:val="00666E87"/>
    <w:rsid w:val="006824F5"/>
    <w:rsid w:val="006C789B"/>
    <w:rsid w:val="006F2818"/>
    <w:rsid w:val="006F2C53"/>
    <w:rsid w:val="0070542D"/>
    <w:rsid w:val="00707B20"/>
    <w:rsid w:val="00762BDC"/>
    <w:rsid w:val="00777698"/>
    <w:rsid w:val="007868A1"/>
    <w:rsid w:val="007B4725"/>
    <w:rsid w:val="007E446F"/>
    <w:rsid w:val="00853ECA"/>
    <w:rsid w:val="008565D8"/>
    <w:rsid w:val="00881CBE"/>
    <w:rsid w:val="0088651B"/>
    <w:rsid w:val="00897D7E"/>
    <w:rsid w:val="008F2F95"/>
    <w:rsid w:val="009378AC"/>
    <w:rsid w:val="009514B2"/>
    <w:rsid w:val="00970E56"/>
    <w:rsid w:val="00973511"/>
    <w:rsid w:val="009B7931"/>
    <w:rsid w:val="009C48FB"/>
    <w:rsid w:val="009C604E"/>
    <w:rsid w:val="009D73EE"/>
    <w:rsid w:val="00A52811"/>
    <w:rsid w:val="00A73752"/>
    <w:rsid w:val="00A748C3"/>
    <w:rsid w:val="00AA1E11"/>
    <w:rsid w:val="00AB726B"/>
    <w:rsid w:val="00AC4D3E"/>
    <w:rsid w:val="00B42E45"/>
    <w:rsid w:val="00B502B0"/>
    <w:rsid w:val="00B85090"/>
    <w:rsid w:val="00B865D6"/>
    <w:rsid w:val="00B90E65"/>
    <w:rsid w:val="00B9553B"/>
    <w:rsid w:val="00BA5113"/>
    <w:rsid w:val="00C1140E"/>
    <w:rsid w:val="00C638F8"/>
    <w:rsid w:val="00CB0DAB"/>
    <w:rsid w:val="00CD192F"/>
    <w:rsid w:val="00CF0FCD"/>
    <w:rsid w:val="00D03F52"/>
    <w:rsid w:val="00D1573F"/>
    <w:rsid w:val="00D22CA3"/>
    <w:rsid w:val="00D34CF6"/>
    <w:rsid w:val="00D52619"/>
    <w:rsid w:val="00DA387D"/>
    <w:rsid w:val="00DB2D47"/>
    <w:rsid w:val="00DB5F25"/>
    <w:rsid w:val="00E1365A"/>
    <w:rsid w:val="00E17108"/>
    <w:rsid w:val="00E57C43"/>
    <w:rsid w:val="00E74D76"/>
    <w:rsid w:val="00E85CE0"/>
    <w:rsid w:val="00E96602"/>
    <w:rsid w:val="00F43F0B"/>
    <w:rsid w:val="00F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15</cp:revision>
  <dcterms:created xsi:type="dcterms:W3CDTF">2025-01-18T19:32:00Z</dcterms:created>
  <dcterms:modified xsi:type="dcterms:W3CDTF">2025-02-01T18:05:00Z</dcterms:modified>
</cp:coreProperties>
</file>